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A8D9E" w14:textId="642E0905" w:rsidR="00385055" w:rsidRPr="00492888" w:rsidRDefault="00385055" w:rsidP="00385055">
      <w:pPr>
        <w:pStyle w:val="Header"/>
        <w:rPr>
          <w:rFonts w:ascii="Arial" w:hAnsi="Arial" w:cs="Arial"/>
          <w:b/>
          <w:bCs/>
          <w:color w:val="000000" w:themeColor="text1"/>
          <w:sz w:val="40"/>
          <w:szCs w:val="40"/>
        </w:rPr>
      </w:pPr>
      <w:r w:rsidRPr="00492888">
        <w:rPr>
          <w:rFonts w:ascii="Arial" w:hAnsi="Arial" w:cs="Arial"/>
          <w:b/>
          <w:bCs/>
          <w:color w:val="000000" w:themeColor="text1"/>
          <w:sz w:val="40"/>
          <w:szCs w:val="40"/>
        </w:rPr>
        <w:t>Table 2</w:t>
      </w:r>
    </w:p>
    <w:p w14:paraId="65C53278" w14:textId="77777777" w:rsidR="00385055" w:rsidRPr="00492888" w:rsidRDefault="00385055" w:rsidP="00385055">
      <w:pPr>
        <w:pStyle w:val="Header"/>
        <w:rPr>
          <w:rFonts w:ascii="Arial" w:hAnsi="Arial" w:cs="Arial"/>
          <w:b/>
          <w:bCs/>
          <w:color w:val="000000" w:themeColor="text1"/>
          <w:sz w:val="40"/>
          <w:szCs w:val="40"/>
        </w:rPr>
      </w:pPr>
    </w:p>
    <w:tbl>
      <w:tblPr>
        <w:tblW w:w="73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8"/>
        <w:gridCol w:w="4903"/>
      </w:tblGrid>
      <w:tr w:rsidR="00492888" w:rsidRPr="00492888" w14:paraId="3A90AA72" w14:textId="77777777" w:rsidTr="00463F64">
        <w:trPr>
          <w:trHeight w:val="350"/>
        </w:trPr>
        <w:tc>
          <w:tcPr>
            <w:tcW w:w="2398" w:type="dxa"/>
            <w:shd w:val="clear" w:color="auto" w:fill="ADADAD" w:themeFill="background2" w:themeFillShade="BF"/>
            <w:noWrap/>
            <w:vAlign w:val="bottom"/>
            <w:hideMark/>
          </w:tcPr>
          <w:p w14:paraId="67B9C25B" w14:textId="77777777" w:rsidR="00385055" w:rsidRPr="00492888" w:rsidRDefault="00385055" w:rsidP="00463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492888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Primers Rat</w:t>
            </w:r>
          </w:p>
        </w:tc>
        <w:tc>
          <w:tcPr>
            <w:tcW w:w="4903" w:type="dxa"/>
            <w:shd w:val="clear" w:color="auto" w:fill="ADADAD" w:themeFill="background2" w:themeFillShade="BF"/>
            <w:noWrap/>
            <w:vAlign w:val="bottom"/>
            <w:hideMark/>
          </w:tcPr>
          <w:p w14:paraId="5C621A1D" w14:textId="0D93CF78" w:rsidR="00385055" w:rsidRPr="00492888" w:rsidRDefault="00385055" w:rsidP="00463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492888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Sequence</w:t>
            </w:r>
            <w:r w:rsidR="0015691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 xml:space="preserve"> </w:t>
            </w:r>
            <w:r w:rsidR="00F53108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 xml:space="preserve">(5’ </w:t>
            </w:r>
            <w:r w:rsidR="00F53108" w:rsidRPr="00F53108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sym w:font="Wingdings" w:char="F0E0"/>
            </w:r>
            <w:r w:rsidR="00F53108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 xml:space="preserve"> 3’)</w:t>
            </w:r>
          </w:p>
        </w:tc>
      </w:tr>
      <w:tr w:rsidR="00492888" w:rsidRPr="00492888" w14:paraId="01B0D1E7" w14:textId="77777777" w:rsidTr="00463F64">
        <w:trPr>
          <w:trHeight w:val="455"/>
        </w:trPr>
        <w:tc>
          <w:tcPr>
            <w:tcW w:w="2398" w:type="dxa"/>
            <w:noWrap/>
            <w:vAlign w:val="bottom"/>
            <w:hideMark/>
          </w:tcPr>
          <w:p w14:paraId="5AE79E12" w14:textId="07D78854" w:rsidR="00385055" w:rsidRPr="00492888" w:rsidRDefault="00385055" w:rsidP="0049288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15691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14:ligatures w14:val="none"/>
              </w:rPr>
              <w:t>Alox5</w:t>
            </w:r>
            <w:r w:rsidRPr="0049288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 xml:space="preserve"> F</w:t>
            </w:r>
            <w:r w:rsidR="00156913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orward</w:t>
            </w:r>
          </w:p>
        </w:tc>
        <w:tc>
          <w:tcPr>
            <w:tcW w:w="4903" w:type="dxa"/>
            <w:noWrap/>
            <w:vAlign w:val="bottom"/>
            <w:hideMark/>
          </w:tcPr>
          <w:p w14:paraId="02A7FD66" w14:textId="77777777" w:rsidR="00385055" w:rsidRPr="00492888" w:rsidRDefault="00385055" w:rsidP="00463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49288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AGA GTC AAG AAT CTG GTG GGC</w:t>
            </w:r>
          </w:p>
        </w:tc>
      </w:tr>
      <w:tr w:rsidR="00492888" w:rsidRPr="00492888" w14:paraId="44642C6C" w14:textId="77777777" w:rsidTr="00463F64">
        <w:trPr>
          <w:trHeight w:val="455"/>
        </w:trPr>
        <w:tc>
          <w:tcPr>
            <w:tcW w:w="2398" w:type="dxa"/>
            <w:noWrap/>
            <w:vAlign w:val="bottom"/>
            <w:hideMark/>
          </w:tcPr>
          <w:p w14:paraId="777145F6" w14:textId="58B58970" w:rsidR="00385055" w:rsidRPr="00492888" w:rsidRDefault="00385055" w:rsidP="0049288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15691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14:ligatures w14:val="none"/>
              </w:rPr>
              <w:t xml:space="preserve">Alox5 </w:t>
            </w:r>
            <w:r w:rsidRPr="0049288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R</w:t>
            </w:r>
            <w:r w:rsidR="00156913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everse</w:t>
            </w:r>
          </w:p>
        </w:tc>
        <w:tc>
          <w:tcPr>
            <w:tcW w:w="4903" w:type="dxa"/>
            <w:noWrap/>
            <w:vAlign w:val="bottom"/>
            <w:hideMark/>
          </w:tcPr>
          <w:p w14:paraId="4F95E44D" w14:textId="77777777" w:rsidR="00385055" w:rsidRPr="00492888" w:rsidRDefault="00385055" w:rsidP="00463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49288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GGT GAC AGT GTA GGA AGG CA</w:t>
            </w:r>
          </w:p>
        </w:tc>
      </w:tr>
      <w:tr w:rsidR="00492888" w:rsidRPr="00492888" w14:paraId="42DD33D8" w14:textId="77777777" w:rsidTr="00463F64">
        <w:trPr>
          <w:trHeight w:val="455"/>
        </w:trPr>
        <w:tc>
          <w:tcPr>
            <w:tcW w:w="2398" w:type="dxa"/>
            <w:noWrap/>
            <w:vAlign w:val="bottom"/>
            <w:hideMark/>
          </w:tcPr>
          <w:p w14:paraId="52090BE4" w14:textId="0890F06C" w:rsidR="00385055" w:rsidRPr="00492888" w:rsidRDefault="00385055" w:rsidP="0049288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15691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14:ligatures w14:val="none"/>
              </w:rPr>
              <w:t>Alox15</w:t>
            </w:r>
            <w:r w:rsidRPr="0049288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 xml:space="preserve"> </w:t>
            </w:r>
            <w:r w:rsidR="00156913" w:rsidRPr="0049288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F</w:t>
            </w:r>
            <w:r w:rsidR="00156913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orward</w:t>
            </w:r>
          </w:p>
        </w:tc>
        <w:tc>
          <w:tcPr>
            <w:tcW w:w="4903" w:type="dxa"/>
            <w:noWrap/>
            <w:vAlign w:val="bottom"/>
            <w:hideMark/>
          </w:tcPr>
          <w:p w14:paraId="401A0FCE" w14:textId="77777777" w:rsidR="00385055" w:rsidRPr="00492888" w:rsidRDefault="00385055" w:rsidP="00463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49288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GGG ACT CGG AAG CAG AAT TCA A</w:t>
            </w:r>
          </w:p>
        </w:tc>
      </w:tr>
      <w:tr w:rsidR="00492888" w:rsidRPr="00492888" w14:paraId="71B36414" w14:textId="77777777" w:rsidTr="00463F64">
        <w:trPr>
          <w:trHeight w:val="455"/>
        </w:trPr>
        <w:tc>
          <w:tcPr>
            <w:tcW w:w="2398" w:type="dxa"/>
            <w:noWrap/>
            <w:vAlign w:val="bottom"/>
            <w:hideMark/>
          </w:tcPr>
          <w:p w14:paraId="3B1AAF6C" w14:textId="022BBCB5" w:rsidR="00385055" w:rsidRPr="00492888" w:rsidRDefault="00385055" w:rsidP="0049288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15691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14:ligatures w14:val="none"/>
              </w:rPr>
              <w:t>Alox15</w:t>
            </w:r>
            <w:r w:rsidR="00156913" w:rsidRPr="0049288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 xml:space="preserve"> R</w:t>
            </w:r>
            <w:r w:rsidR="00156913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everse</w:t>
            </w:r>
          </w:p>
        </w:tc>
        <w:tc>
          <w:tcPr>
            <w:tcW w:w="4903" w:type="dxa"/>
            <w:noWrap/>
            <w:vAlign w:val="bottom"/>
            <w:hideMark/>
          </w:tcPr>
          <w:p w14:paraId="09C8A6CB" w14:textId="77777777" w:rsidR="00385055" w:rsidRPr="00492888" w:rsidRDefault="00385055" w:rsidP="00463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49288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GCC CTG AAC CCA TCG GTA A</w:t>
            </w:r>
          </w:p>
        </w:tc>
      </w:tr>
      <w:tr w:rsidR="00492888" w:rsidRPr="00492888" w14:paraId="5B9FACF9" w14:textId="77777777" w:rsidTr="00463F64">
        <w:trPr>
          <w:trHeight w:val="455"/>
        </w:trPr>
        <w:tc>
          <w:tcPr>
            <w:tcW w:w="2398" w:type="dxa"/>
            <w:noWrap/>
            <w:vAlign w:val="bottom"/>
            <w:hideMark/>
          </w:tcPr>
          <w:p w14:paraId="0A134529" w14:textId="0A9BB15E" w:rsidR="00385055" w:rsidRPr="00492888" w:rsidRDefault="00385055" w:rsidP="0049288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15691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14:ligatures w14:val="none"/>
              </w:rPr>
              <w:t>I</w:t>
            </w:r>
            <w:r w:rsidR="00156913" w:rsidRPr="0015691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14:ligatures w14:val="none"/>
              </w:rPr>
              <w:t>l</w:t>
            </w:r>
            <w:r w:rsidRPr="0015691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14:ligatures w14:val="none"/>
              </w:rPr>
              <w:t>6</w:t>
            </w:r>
            <w:r w:rsidRPr="0049288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 xml:space="preserve"> </w:t>
            </w:r>
            <w:r w:rsidR="00156913" w:rsidRPr="0049288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F</w:t>
            </w:r>
            <w:r w:rsidR="00156913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orward</w:t>
            </w:r>
          </w:p>
        </w:tc>
        <w:tc>
          <w:tcPr>
            <w:tcW w:w="4903" w:type="dxa"/>
            <w:noWrap/>
            <w:vAlign w:val="bottom"/>
            <w:hideMark/>
          </w:tcPr>
          <w:p w14:paraId="2050ECF8" w14:textId="77777777" w:rsidR="00385055" w:rsidRPr="00492888" w:rsidRDefault="00385055" w:rsidP="00463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49288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TCC TAC CCC AAC TTC CAA TGC TC</w:t>
            </w:r>
          </w:p>
        </w:tc>
      </w:tr>
      <w:tr w:rsidR="00492888" w:rsidRPr="00492888" w14:paraId="11D06FF9" w14:textId="77777777" w:rsidTr="00463F64">
        <w:trPr>
          <w:trHeight w:val="455"/>
        </w:trPr>
        <w:tc>
          <w:tcPr>
            <w:tcW w:w="2398" w:type="dxa"/>
            <w:noWrap/>
            <w:vAlign w:val="bottom"/>
            <w:hideMark/>
          </w:tcPr>
          <w:p w14:paraId="17BBC638" w14:textId="1851FF30" w:rsidR="00385055" w:rsidRPr="00492888" w:rsidRDefault="00385055" w:rsidP="0049288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15691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14:ligatures w14:val="none"/>
              </w:rPr>
              <w:t>I</w:t>
            </w:r>
            <w:r w:rsidR="00156913" w:rsidRPr="0015691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14:ligatures w14:val="none"/>
              </w:rPr>
              <w:t>l</w:t>
            </w:r>
            <w:r w:rsidRPr="0015691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14:ligatures w14:val="none"/>
              </w:rPr>
              <w:t>6</w:t>
            </w:r>
            <w:r w:rsidR="00156913" w:rsidRPr="0049288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 xml:space="preserve"> R</w:t>
            </w:r>
            <w:r w:rsidR="00156913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everse</w:t>
            </w:r>
          </w:p>
        </w:tc>
        <w:tc>
          <w:tcPr>
            <w:tcW w:w="4903" w:type="dxa"/>
            <w:noWrap/>
            <w:vAlign w:val="bottom"/>
            <w:hideMark/>
          </w:tcPr>
          <w:p w14:paraId="19B00C31" w14:textId="77777777" w:rsidR="00385055" w:rsidRPr="00492888" w:rsidRDefault="00385055" w:rsidP="00463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49288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TTG GAT GGT CTT GGT CCT TAG CC</w:t>
            </w:r>
          </w:p>
        </w:tc>
      </w:tr>
    </w:tbl>
    <w:p w14:paraId="561466D4" w14:textId="77777777" w:rsidR="00385055" w:rsidRPr="00492888" w:rsidRDefault="00385055" w:rsidP="00385055">
      <w:pPr>
        <w:pStyle w:val="Header"/>
        <w:rPr>
          <w:rFonts w:ascii="Arial" w:hAnsi="Arial" w:cs="Arial"/>
          <w:b/>
          <w:bCs/>
          <w:color w:val="000000" w:themeColor="text1"/>
          <w:sz w:val="40"/>
          <w:szCs w:val="40"/>
        </w:rPr>
      </w:pPr>
    </w:p>
    <w:p w14:paraId="3A4D638D" w14:textId="77777777" w:rsidR="00385055" w:rsidRPr="00492888" w:rsidRDefault="00385055" w:rsidP="00385055">
      <w:pPr>
        <w:rPr>
          <w:rFonts w:ascii="Arial" w:hAnsi="Arial" w:cs="Arial"/>
          <w:color w:val="000000" w:themeColor="text1"/>
        </w:rPr>
      </w:pPr>
    </w:p>
    <w:sectPr w:rsidR="00385055" w:rsidRPr="004928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7618E3" w14:textId="77777777" w:rsidR="000A34D2" w:rsidRDefault="000A34D2" w:rsidP="00C41AF6">
      <w:pPr>
        <w:spacing w:after="0" w:line="240" w:lineRule="auto"/>
      </w:pPr>
      <w:r>
        <w:separator/>
      </w:r>
    </w:p>
  </w:endnote>
  <w:endnote w:type="continuationSeparator" w:id="0">
    <w:p w14:paraId="39001CFA" w14:textId="77777777" w:rsidR="000A34D2" w:rsidRDefault="000A34D2" w:rsidP="00C41A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9AF280" w14:textId="77777777" w:rsidR="000A34D2" w:rsidRDefault="000A34D2" w:rsidP="00C41AF6">
      <w:pPr>
        <w:spacing w:after="0" w:line="240" w:lineRule="auto"/>
      </w:pPr>
      <w:r>
        <w:separator/>
      </w:r>
    </w:p>
  </w:footnote>
  <w:footnote w:type="continuationSeparator" w:id="0">
    <w:p w14:paraId="79595226" w14:textId="77777777" w:rsidR="000A34D2" w:rsidRDefault="000A34D2" w:rsidP="00C41A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8D4"/>
    <w:rsid w:val="000A34D2"/>
    <w:rsid w:val="00156913"/>
    <w:rsid w:val="00156BD0"/>
    <w:rsid w:val="001820BD"/>
    <w:rsid w:val="002501AA"/>
    <w:rsid w:val="00385055"/>
    <w:rsid w:val="004267BE"/>
    <w:rsid w:val="00467396"/>
    <w:rsid w:val="00471ACE"/>
    <w:rsid w:val="00492888"/>
    <w:rsid w:val="004B1FBF"/>
    <w:rsid w:val="00A83955"/>
    <w:rsid w:val="00BC7727"/>
    <w:rsid w:val="00C41AF6"/>
    <w:rsid w:val="00CC1C97"/>
    <w:rsid w:val="00DA4CC5"/>
    <w:rsid w:val="00DB18D4"/>
    <w:rsid w:val="00E914CD"/>
    <w:rsid w:val="00F53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8FBACE"/>
  <w15:chartTrackingRefBased/>
  <w15:docId w15:val="{5ED0E49A-E006-5245-A682-71C20D82F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18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18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18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18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18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18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18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18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18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18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18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18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18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18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18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18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18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18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18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18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18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18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18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18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18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18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18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18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18D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41A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1AF6"/>
  </w:style>
  <w:style w:type="paragraph" w:styleId="Footer">
    <w:name w:val="footer"/>
    <w:basedOn w:val="Normal"/>
    <w:link w:val="FooterChar"/>
    <w:uiPriority w:val="99"/>
    <w:unhideWhenUsed/>
    <w:rsid w:val="00C41A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1A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angi Kumar</dc:creator>
  <cp:keywords/>
  <dc:description/>
  <cp:lastModifiedBy>Matangi Kumar</cp:lastModifiedBy>
  <cp:revision>8</cp:revision>
  <dcterms:created xsi:type="dcterms:W3CDTF">2025-09-17T21:03:00Z</dcterms:created>
  <dcterms:modified xsi:type="dcterms:W3CDTF">2025-09-17T23:02:00Z</dcterms:modified>
</cp:coreProperties>
</file>